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 Results of </w:t>
      </w:r>
      <w:r>
        <w:rPr/>
        <w:t>NCBI batch CD-search of six citrus sucrose synthas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967"/>
        <w:gridCol w:w="827"/>
        <w:gridCol w:w="532"/>
        <w:gridCol w:w="431"/>
        <w:gridCol w:w="870"/>
        <w:gridCol w:w="726"/>
        <w:gridCol w:w="903"/>
        <w:gridCol w:w="3116"/>
      </w:tblGrid>
      <w:tr>
        <w:trPr>
          <w:trHeight w:val="675" w:hRule="atLeast"/>
        </w:trPr>
        <w:tc>
          <w:tcPr>
            <w:tcW w:w="6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uery ID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t type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SSM-ID</w:t>
            </w:r>
          </w:p>
        </w:tc>
        <w:tc>
          <w:tcPr>
            <w:tcW w:w="5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om</w:t>
            </w:r>
          </w:p>
        </w:tc>
        <w:tc>
          <w:tcPr>
            <w:tcW w:w="4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o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Value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tscore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ession</w:t>
            </w:r>
          </w:p>
        </w:tc>
        <w:tc>
          <w:tcPr>
            <w:tcW w:w="31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ort name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tSus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fi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9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97E-12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.12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03800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1_Sucrose_synthase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family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9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97E-12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.12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10013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osyltransferase_GTB_type superfamily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m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50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47.5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tSus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fi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9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65E-12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.66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03800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1_Sucrose_synthase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family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9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65E-12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.66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10013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osyltransferase_GTB_type superfamily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m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50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1.4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tSus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fi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9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1E-1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1.16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03800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1_Sucrose_synthase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family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9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1E-1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1.16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10013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osyltransferase_GTB_type superfamily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m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50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5.7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tSus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fi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9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9E-1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3.0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03800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1_Sucrose_synthase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family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9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9E-1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3.0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10013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osyltransferase_GTB_type superfamily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m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50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83.9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tSus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fi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9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48E-1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5.32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03800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1_Sucrose_synthase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family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9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48E-1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5.32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10013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osyltransferase_GTB_type superfamily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m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50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79.7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tSus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fi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97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5E-13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8.86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03800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1_Sucrose_synthase</w:t>
            </w:r>
          </w:p>
        </w:tc>
      </w:tr>
      <w:tr>
        <w:trPr>
          <w:trHeight w:val="285" w:hRule="atLeast"/>
        </w:trPr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family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94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5E-13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8.86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10013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osyltransferase_GTB_type superfamily</w:t>
            </w:r>
          </w:p>
        </w:tc>
      </w:tr>
      <w:tr>
        <w:trPr>
          <w:trHeight w:val="300" w:hRule="atLeast"/>
        </w:trPr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　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m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5073</w:t>
            </w:r>
          </w:p>
        </w:tc>
        <w:tc>
          <w:tcPr>
            <w:tcW w:w="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8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45.24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  <w:tc>
          <w:tcPr>
            <w:tcW w:w="3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N001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eastAsia="宋体;es New Roman" w:cs="Tahoma"/>
      <w:sz w:val="16"/>
      <w:szCs w:val="16"/>
      <w:lang w:val="en-US" w:eastAsia="zh-CN" w:bidi="ar-SA"/>
    </w:rPr>
  </w:style>
  <w:style w:type="character" w:styleId="FooterChar">
    <w:name w:val="Footer Char"/>
    <w:basedOn w:val="Style14"/>
    <w:qFormat/>
    <w:rPr>
      <w:rFonts w:ascii="Calibri" w:hAnsi="Calibri" w:eastAsia="宋体;es New Roman" w:cs="Vrinda;Arial Unicode MS"/>
      <w:sz w:val="22"/>
      <w:szCs w:val="22"/>
      <w:lang w:val="en-US" w:eastAsia="zh-CN" w:bidi="ar-SA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CharCharChar">
    <w:name w:val=" (文字) (文字)1 Char Char (文字) (文字) Char Char (文字) (文字) Char Char (文字) (文字)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批注框文本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es New Roman" w:hAnsi="宋体;es New Roman" w:cs="宋体;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680" w:leader="none"/>
        <w:tab w:val="right" w:pos="9360" w:leader="none"/>
      </w:tabs>
      <w:jc w:val="left"/>
    </w:pPr>
    <w:rPr>
      <w:rFonts w:ascii="Calibri" w:hAnsi="Calibri" w:cs="Vrinda;Arial Unicode MS"/>
      <w:kern w:val="0"/>
      <w:sz w:val="22"/>
      <w:szCs w:val="22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6:00:00Z</dcterms:created>
  <dc:creator>liuyz</dc:creator>
  <dc:description/>
  <cp:keywords/>
  <dc:language>en-US</dc:language>
  <cp:lastModifiedBy>user</cp:lastModifiedBy>
  <cp:lastPrinted>2014-03-17T09:09:00Z</cp:lastPrinted>
  <dcterms:modified xsi:type="dcterms:W3CDTF">2014-11-04T06:00:00Z</dcterms:modified>
  <cp:revision>3</cp:revision>
  <dc:subject/>
  <dc:title>Zahied, the following is the table and figures made by me</dc:title>
</cp:coreProperties>
</file>